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5AE4" w:rsidRDefault="00744A50" w:rsidP="000E73AE">
      <w:pPr>
        <w:jc w:val="left"/>
        <w:rPr>
          <w:rFonts w:ascii="Times New Roman" w:hAnsi="Times New Roman" w:cs="Times New Roman"/>
          <w:color w:val="131313"/>
          <w:kern w:val="0"/>
          <w:szCs w:val="21"/>
        </w:rPr>
      </w:pPr>
      <w:r>
        <w:rPr>
          <w:rFonts w:ascii="Times New Roman" w:hAnsi="Times New Roman" w:cs="Times New Roman" w:hint="eastAsia"/>
          <w:color w:val="131313"/>
          <w:kern w:val="0"/>
          <w:szCs w:val="21"/>
        </w:rPr>
        <w:t>S</w:t>
      </w:r>
      <w:r w:rsidR="00C95F89">
        <w:rPr>
          <w:rFonts w:ascii="Times New Roman" w:hAnsi="Times New Roman" w:cs="Times New Roman"/>
          <w:color w:val="131313"/>
          <w:kern w:val="0"/>
          <w:szCs w:val="21"/>
        </w:rPr>
        <w:t>upplementary</w:t>
      </w:r>
      <w:r>
        <w:rPr>
          <w:rFonts w:ascii="Times New Roman" w:hAnsi="Times New Roman" w:cs="Times New Roman" w:hint="eastAsia"/>
          <w:color w:val="131313"/>
          <w:kern w:val="0"/>
          <w:szCs w:val="21"/>
        </w:rPr>
        <w:t xml:space="preserve"> </w:t>
      </w:r>
      <w:r w:rsidR="0012282D" w:rsidRPr="005944B8">
        <w:rPr>
          <w:rFonts w:ascii="Times New Roman" w:hAnsi="Times New Roman" w:cs="Times New Roman" w:hint="eastAsia"/>
          <w:color w:val="131313"/>
          <w:kern w:val="0"/>
          <w:szCs w:val="21"/>
        </w:rPr>
        <w:t>T</w:t>
      </w:r>
      <w:r w:rsidR="00C95F89">
        <w:rPr>
          <w:rFonts w:ascii="Times New Roman" w:hAnsi="Times New Roman" w:cs="Times New Roman"/>
          <w:color w:val="131313"/>
          <w:kern w:val="0"/>
          <w:szCs w:val="21"/>
        </w:rPr>
        <w:t>able</w:t>
      </w:r>
      <w:r w:rsidR="0012282D" w:rsidRPr="005944B8">
        <w:rPr>
          <w:rFonts w:ascii="Times New Roman" w:hAnsi="Times New Roman" w:cs="Times New Roman" w:hint="eastAsia"/>
          <w:color w:val="131313"/>
          <w:kern w:val="0"/>
          <w:szCs w:val="21"/>
        </w:rPr>
        <w:t xml:space="preserve"> </w:t>
      </w:r>
      <w:r w:rsidR="002902D3">
        <w:rPr>
          <w:rFonts w:ascii="Times New Roman" w:hAnsi="Times New Roman" w:cs="Times New Roman" w:hint="eastAsia"/>
          <w:color w:val="131313"/>
          <w:kern w:val="0"/>
          <w:szCs w:val="21"/>
        </w:rPr>
        <w:t>2</w:t>
      </w:r>
      <w:r w:rsidR="0012282D" w:rsidRPr="005944B8">
        <w:rPr>
          <w:rFonts w:ascii="Times New Roman" w:hAnsi="Times New Roman" w:cs="Times New Roman" w:hint="eastAsia"/>
          <w:color w:val="131313"/>
          <w:kern w:val="0"/>
          <w:szCs w:val="21"/>
        </w:rPr>
        <w:t xml:space="preserve"> </w:t>
      </w:r>
      <w:r w:rsidR="002902D3" w:rsidRPr="002902D3">
        <w:rPr>
          <w:rFonts w:ascii="Times New Roman" w:hAnsi="Times New Roman" w:cs="Times New Roman"/>
          <w:color w:val="131313"/>
          <w:kern w:val="0"/>
          <w:szCs w:val="21"/>
        </w:rPr>
        <w:t xml:space="preserve">Genotype frequencies of </w:t>
      </w:r>
      <w:r w:rsidR="002902D3">
        <w:rPr>
          <w:rFonts w:ascii="Times New Roman" w:hAnsi="Times New Roman" w:cs="Times New Roman" w:hint="eastAsia"/>
          <w:color w:val="131313"/>
          <w:kern w:val="0"/>
          <w:szCs w:val="21"/>
        </w:rPr>
        <w:t xml:space="preserve">three </w:t>
      </w:r>
      <w:r w:rsidR="002902D3" w:rsidRPr="00521B38">
        <w:rPr>
          <w:rFonts w:ascii="Times New Roman" w:hAnsi="Times New Roman" w:cs="Times New Roman" w:hint="eastAsia"/>
          <w:i/>
          <w:color w:val="131313"/>
          <w:kern w:val="0"/>
          <w:szCs w:val="21"/>
        </w:rPr>
        <w:t>NTR1</w:t>
      </w:r>
      <w:r w:rsidR="002902D3">
        <w:rPr>
          <w:rFonts w:ascii="Times New Roman" w:hAnsi="Times New Roman" w:cs="Times New Roman" w:hint="eastAsia"/>
          <w:color w:val="131313"/>
          <w:kern w:val="0"/>
          <w:szCs w:val="21"/>
        </w:rPr>
        <w:t xml:space="preserve"> gene polymorphisms and the </w:t>
      </w:r>
      <w:r w:rsidR="004B74DE">
        <w:rPr>
          <w:rFonts w:ascii="Times New Roman" w:hAnsi="Times New Roman" w:cs="Times New Roman" w:hint="eastAsia"/>
          <w:color w:val="131313"/>
          <w:kern w:val="0"/>
          <w:szCs w:val="21"/>
        </w:rPr>
        <w:t xml:space="preserve">HWE </w:t>
      </w:r>
      <w:r w:rsidR="002902D3">
        <w:rPr>
          <w:rFonts w:ascii="Times New Roman" w:hAnsi="Times New Roman" w:cs="Times New Roman" w:hint="eastAsia"/>
          <w:color w:val="131313"/>
          <w:kern w:val="0"/>
          <w:szCs w:val="21"/>
        </w:rPr>
        <w:t>result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03"/>
        <w:gridCol w:w="1033"/>
        <w:gridCol w:w="1214"/>
        <w:gridCol w:w="689"/>
        <w:gridCol w:w="689"/>
      </w:tblGrid>
      <w:tr w:rsidR="00FA10E2" w:rsidRPr="00FA10E2" w:rsidTr="00EE6CE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A10E2" w:rsidRPr="00FA10E2" w:rsidRDefault="00FA10E2" w:rsidP="00EE6CEA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  <w:r w:rsidRPr="00FA10E2">
              <w:rPr>
                <w:rFonts w:ascii="Times New Roman" w:hAnsi="Times New Roman" w:cs="Times New Roman"/>
                <w:color w:val="131313"/>
                <w:kern w:val="0"/>
                <w:szCs w:val="21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A10E2" w:rsidRPr="00FA10E2" w:rsidRDefault="00FA10E2" w:rsidP="00EE6CEA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  <w:r w:rsidRPr="00FA10E2">
              <w:rPr>
                <w:rFonts w:ascii="Times New Roman" w:hAnsi="Times New Roman" w:cs="Times New Roman"/>
                <w:color w:val="131313"/>
                <w:kern w:val="0"/>
                <w:szCs w:val="21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A10E2" w:rsidRPr="00FA10E2" w:rsidRDefault="00FA10E2" w:rsidP="00EE6CEA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  <w:r w:rsidRPr="00FA10E2">
              <w:rPr>
                <w:rFonts w:ascii="Times New Roman" w:hAnsi="Times New Roman" w:cs="Times New Roman"/>
                <w:color w:val="131313"/>
                <w:kern w:val="0"/>
                <w:szCs w:val="21"/>
              </w:rPr>
              <w:t>N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A10E2" w:rsidRPr="00FA10E2" w:rsidRDefault="00FA10E2" w:rsidP="00EE6CEA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  <w:r w:rsidRPr="00FA10E2">
              <w:rPr>
                <w:rFonts w:ascii="Times New Roman" w:hAnsi="Times New Roman" w:cs="Times New Roman"/>
                <w:color w:val="131313"/>
                <w:kern w:val="0"/>
                <w:szCs w:val="21"/>
              </w:rPr>
              <w:t>χ</w:t>
            </w:r>
            <w:r w:rsidRPr="003A76BD">
              <w:rPr>
                <w:rFonts w:ascii="Times New Roman" w:hAnsi="Times New Roman" w:cs="Times New Roman"/>
                <w:color w:val="131313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A10E2" w:rsidRPr="00FA10E2" w:rsidRDefault="00FA10E2" w:rsidP="00EE6CEA">
            <w:pPr>
              <w:jc w:val="center"/>
              <w:rPr>
                <w:rFonts w:ascii="Times New Roman" w:hAnsi="Times New Roman" w:cs="Times New Roman"/>
                <w:i/>
                <w:color w:val="131313"/>
                <w:kern w:val="0"/>
                <w:szCs w:val="21"/>
              </w:rPr>
            </w:pPr>
            <w:r w:rsidRPr="00FA10E2">
              <w:rPr>
                <w:rFonts w:ascii="Times New Roman" w:hAnsi="Times New Roman" w:cs="Times New Roman"/>
                <w:i/>
                <w:color w:val="131313"/>
                <w:kern w:val="0"/>
                <w:szCs w:val="21"/>
              </w:rPr>
              <w:t>p</w:t>
            </w:r>
          </w:p>
        </w:tc>
      </w:tr>
      <w:tr w:rsidR="00EE6CEA" w:rsidRPr="00FA10E2" w:rsidTr="00EE6CEA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EE6CEA" w:rsidRPr="00FA10E2" w:rsidRDefault="00EE6CEA" w:rsidP="00EE6CEA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  <w:r w:rsidRPr="00FA10E2">
              <w:rPr>
                <w:rFonts w:ascii="Times New Roman" w:hAnsi="Times New Roman" w:cs="Times New Roman"/>
                <w:color w:val="131313"/>
                <w:kern w:val="0"/>
                <w:szCs w:val="21"/>
              </w:rPr>
              <w:t>rs609045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E6CEA" w:rsidRPr="00FA10E2" w:rsidRDefault="00EE6CEA" w:rsidP="00EE6CEA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313"/>
                <w:kern w:val="0"/>
                <w:szCs w:val="21"/>
              </w:rPr>
              <w:t>C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E6CEA" w:rsidRPr="00FA10E2" w:rsidRDefault="00EE6CEA" w:rsidP="00EE6CEA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313"/>
                <w:kern w:val="0"/>
                <w:szCs w:val="21"/>
              </w:rPr>
              <w:t>43(10.4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EE6CEA" w:rsidRPr="00FA10E2" w:rsidRDefault="00EE6CEA" w:rsidP="00EE6CEA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313"/>
                <w:kern w:val="0"/>
                <w:szCs w:val="21"/>
              </w:rPr>
              <w:t>0.05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EE6CEA" w:rsidRPr="00FA10E2" w:rsidRDefault="00EE6CEA" w:rsidP="00EE6CEA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313"/>
                <w:kern w:val="0"/>
                <w:szCs w:val="21"/>
              </w:rPr>
              <w:t>0.816</w:t>
            </w:r>
          </w:p>
        </w:tc>
      </w:tr>
      <w:tr w:rsidR="00EE6CEA" w:rsidRPr="00FA10E2" w:rsidTr="00EE6CEA">
        <w:trPr>
          <w:jc w:val="center"/>
        </w:trPr>
        <w:tc>
          <w:tcPr>
            <w:tcW w:w="0" w:type="auto"/>
            <w:vMerge/>
          </w:tcPr>
          <w:p w:rsidR="00EE6CEA" w:rsidRPr="00FA10E2" w:rsidRDefault="00EE6CEA" w:rsidP="00EE6CEA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</w:p>
        </w:tc>
        <w:tc>
          <w:tcPr>
            <w:tcW w:w="0" w:type="auto"/>
          </w:tcPr>
          <w:p w:rsidR="00EE6CEA" w:rsidRPr="00FA10E2" w:rsidRDefault="00EE6CEA" w:rsidP="00EE6CEA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313"/>
                <w:kern w:val="0"/>
                <w:szCs w:val="21"/>
              </w:rPr>
              <w:t>CG</w:t>
            </w:r>
          </w:p>
        </w:tc>
        <w:tc>
          <w:tcPr>
            <w:tcW w:w="0" w:type="auto"/>
          </w:tcPr>
          <w:p w:rsidR="00EE6CEA" w:rsidRPr="00FA10E2" w:rsidRDefault="00EE6CEA" w:rsidP="00EE6CEA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313"/>
                <w:kern w:val="0"/>
                <w:szCs w:val="21"/>
              </w:rPr>
              <w:t>177(43.0%)</w:t>
            </w:r>
          </w:p>
        </w:tc>
        <w:tc>
          <w:tcPr>
            <w:tcW w:w="0" w:type="auto"/>
            <w:vMerge/>
          </w:tcPr>
          <w:p w:rsidR="00EE6CEA" w:rsidRPr="00FA10E2" w:rsidRDefault="00EE6CEA" w:rsidP="00EE6CEA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</w:p>
        </w:tc>
        <w:tc>
          <w:tcPr>
            <w:tcW w:w="0" w:type="auto"/>
            <w:vMerge/>
          </w:tcPr>
          <w:p w:rsidR="00EE6CEA" w:rsidRPr="00FA10E2" w:rsidRDefault="00EE6CEA" w:rsidP="00EE6CEA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</w:p>
        </w:tc>
      </w:tr>
      <w:tr w:rsidR="00EE6CEA" w:rsidRPr="00FA10E2" w:rsidTr="00EE6CEA">
        <w:trPr>
          <w:jc w:val="center"/>
        </w:trPr>
        <w:tc>
          <w:tcPr>
            <w:tcW w:w="0" w:type="auto"/>
            <w:vMerge/>
            <w:tcBorders>
              <w:bottom w:val="nil"/>
            </w:tcBorders>
          </w:tcPr>
          <w:p w:rsidR="00EE6CEA" w:rsidRPr="00FA10E2" w:rsidRDefault="00EE6CEA" w:rsidP="00EE6CEA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EE6CEA" w:rsidRPr="00FA10E2" w:rsidRDefault="00EE6CEA" w:rsidP="00EE6CEA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313"/>
                <w:kern w:val="0"/>
                <w:szCs w:val="21"/>
              </w:rPr>
              <w:t>GG</w:t>
            </w:r>
          </w:p>
        </w:tc>
        <w:tc>
          <w:tcPr>
            <w:tcW w:w="0" w:type="auto"/>
            <w:tcBorders>
              <w:bottom w:val="nil"/>
            </w:tcBorders>
          </w:tcPr>
          <w:p w:rsidR="00EE6CEA" w:rsidRPr="00FA10E2" w:rsidRDefault="00EE6CEA" w:rsidP="00EE6CEA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313"/>
                <w:kern w:val="0"/>
                <w:szCs w:val="21"/>
              </w:rPr>
              <w:t>192(46.6%)</w:t>
            </w:r>
          </w:p>
        </w:tc>
        <w:tc>
          <w:tcPr>
            <w:tcW w:w="0" w:type="auto"/>
            <w:vMerge/>
            <w:tcBorders>
              <w:bottom w:val="nil"/>
            </w:tcBorders>
          </w:tcPr>
          <w:p w:rsidR="00EE6CEA" w:rsidRPr="00FA10E2" w:rsidRDefault="00EE6CEA" w:rsidP="00EE6CEA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EE6CEA" w:rsidRPr="00FA10E2" w:rsidRDefault="00EE6CEA" w:rsidP="00EE6CEA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</w:p>
        </w:tc>
      </w:tr>
      <w:tr w:rsidR="00EE6CEA" w:rsidRPr="00FA10E2" w:rsidTr="008D3782">
        <w:trPr>
          <w:jc w:val="center"/>
        </w:trPr>
        <w:tc>
          <w:tcPr>
            <w:tcW w:w="0" w:type="auto"/>
            <w:vMerge w:val="restart"/>
            <w:tcBorders>
              <w:top w:val="nil"/>
            </w:tcBorders>
            <w:shd w:val="clear" w:color="auto" w:fill="EEECE1" w:themeFill="background2"/>
          </w:tcPr>
          <w:p w:rsidR="00EE6CEA" w:rsidRPr="00FA10E2" w:rsidRDefault="00EE6CEA" w:rsidP="00EE6CEA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  <w:bookmarkStart w:id="0" w:name="_GoBack"/>
            <w:r>
              <w:rPr>
                <w:rFonts w:ascii="Times New Roman" w:hAnsi="Times New Roman" w:cs="Times New Roman" w:hint="eastAsia"/>
                <w:color w:val="131313"/>
                <w:kern w:val="0"/>
                <w:szCs w:val="21"/>
              </w:rPr>
              <w:t>rs</w:t>
            </w:r>
            <w:r w:rsidRPr="00FA10E2">
              <w:rPr>
                <w:rFonts w:ascii="Times New Roman" w:hAnsi="Times New Roman" w:cs="Times New Roman"/>
                <w:color w:val="131313"/>
                <w:kern w:val="0"/>
                <w:szCs w:val="21"/>
              </w:rPr>
              <w:t>60119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</w:tcPr>
          <w:p w:rsidR="00EE6CEA" w:rsidRPr="00FA10E2" w:rsidRDefault="00EE6CEA" w:rsidP="00EE6CEA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313"/>
                <w:kern w:val="0"/>
                <w:szCs w:val="21"/>
              </w:rPr>
              <w:t>G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</w:tcPr>
          <w:p w:rsidR="00EE6CEA" w:rsidRPr="00FA10E2" w:rsidRDefault="00EE6CEA" w:rsidP="00EE6CEA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313"/>
                <w:kern w:val="0"/>
                <w:szCs w:val="21"/>
              </w:rPr>
              <w:t>204(49.5%)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EEECE1" w:themeFill="background2"/>
          </w:tcPr>
          <w:p w:rsidR="00EE6CEA" w:rsidRPr="00FA10E2" w:rsidRDefault="00EE6CEA" w:rsidP="00EE6CEA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313"/>
                <w:kern w:val="0"/>
                <w:szCs w:val="21"/>
              </w:rPr>
              <w:t>0.496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EEECE1" w:themeFill="background2"/>
          </w:tcPr>
          <w:p w:rsidR="00EE6CEA" w:rsidRPr="00FA10E2" w:rsidRDefault="00EE6CEA" w:rsidP="00EE6CEA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313"/>
                <w:kern w:val="0"/>
                <w:szCs w:val="21"/>
              </w:rPr>
              <w:t>0.481</w:t>
            </w:r>
          </w:p>
        </w:tc>
      </w:tr>
      <w:bookmarkEnd w:id="0"/>
      <w:tr w:rsidR="00EE6CEA" w:rsidRPr="00FA10E2" w:rsidTr="008D3782">
        <w:trPr>
          <w:jc w:val="center"/>
        </w:trPr>
        <w:tc>
          <w:tcPr>
            <w:tcW w:w="0" w:type="auto"/>
            <w:vMerge/>
            <w:shd w:val="clear" w:color="auto" w:fill="EEECE1" w:themeFill="background2"/>
          </w:tcPr>
          <w:p w:rsidR="00EE6CEA" w:rsidRPr="00FA10E2" w:rsidRDefault="00EE6CEA" w:rsidP="00EE6CEA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</w:tcPr>
          <w:p w:rsidR="00EE6CEA" w:rsidRPr="00FA10E2" w:rsidRDefault="00EE6CEA" w:rsidP="00EE6CEA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313"/>
                <w:kern w:val="0"/>
                <w:szCs w:val="21"/>
              </w:rPr>
              <w:t>C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</w:tcPr>
          <w:p w:rsidR="00EE6CEA" w:rsidRPr="00FA10E2" w:rsidRDefault="00EE6CEA" w:rsidP="00EE6CEA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313"/>
                <w:kern w:val="0"/>
                <w:szCs w:val="21"/>
              </w:rPr>
              <w:t>176(42.7%)</w:t>
            </w:r>
          </w:p>
        </w:tc>
        <w:tc>
          <w:tcPr>
            <w:tcW w:w="0" w:type="auto"/>
            <w:vMerge/>
            <w:shd w:val="clear" w:color="auto" w:fill="EEECE1" w:themeFill="background2"/>
          </w:tcPr>
          <w:p w:rsidR="00EE6CEA" w:rsidRPr="00FA10E2" w:rsidRDefault="00EE6CEA" w:rsidP="00EE6CEA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</w:p>
        </w:tc>
        <w:tc>
          <w:tcPr>
            <w:tcW w:w="0" w:type="auto"/>
            <w:vMerge/>
            <w:shd w:val="clear" w:color="auto" w:fill="EEECE1" w:themeFill="background2"/>
          </w:tcPr>
          <w:p w:rsidR="00EE6CEA" w:rsidRPr="00FA10E2" w:rsidRDefault="00EE6CEA" w:rsidP="00EE6CEA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</w:p>
        </w:tc>
      </w:tr>
      <w:tr w:rsidR="00EE6CEA" w:rsidRPr="00FA10E2" w:rsidTr="008D3782">
        <w:trPr>
          <w:jc w:val="center"/>
        </w:trPr>
        <w:tc>
          <w:tcPr>
            <w:tcW w:w="0" w:type="auto"/>
            <w:vMerge/>
            <w:tcBorders>
              <w:bottom w:val="nil"/>
            </w:tcBorders>
            <w:shd w:val="clear" w:color="auto" w:fill="EEECE1" w:themeFill="background2"/>
          </w:tcPr>
          <w:p w:rsidR="00EE6CEA" w:rsidRPr="00FA10E2" w:rsidRDefault="00EE6CEA" w:rsidP="00EE6CEA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</w:tcPr>
          <w:p w:rsidR="00EE6CEA" w:rsidRPr="00FA10E2" w:rsidRDefault="00EE6CEA" w:rsidP="00EE6CEA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313"/>
                <w:kern w:val="0"/>
                <w:szCs w:val="21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</w:tcPr>
          <w:p w:rsidR="00EE6CEA" w:rsidRPr="00FA10E2" w:rsidRDefault="00EE6CEA" w:rsidP="00EE6CEA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313"/>
                <w:kern w:val="0"/>
                <w:szCs w:val="21"/>
              </w:rPr>
              <w:t>32(7.8%)</w:t>
            </w: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EEECE1" w:themeFill="background2"/>
          </w:tcPr>
          <w:p w:rsidR="00EE6CEA" w:rsidRPr="00FA10E2" w:rsidRDefault="00EE6CEA" w:rsidP="00EE6CEA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EEECE1" w:themeFill="background2"/>
          </w:tcPr>
          <w:p w:rsidR="00EE6CEA" w:rsidRPr="00FA10E2" w:rsidRDefault="00EE6CEA" w:rsidP="00EE6CEA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</w:p>
        </w:tc>
      </w:tr>
      <w:tr w:rsidR="00EE6CEA" w:rsidRPr="00FA10E2" w:rsidTr="00EE6CEA">
        <w:trPr>
          <w:jc w:val="center"/>
        </w:trPr>
        <w:tc>
          <w:tcPr>
            <w:tcW w:w="0" w:type="auto"/>
            <w:vMerge w:val="restart"/>
            <w:tcBorders>
              <w:top w:val="nil"/>
            </w:tcBorders>
          </w:tcPr>
          <w:p w:rsidR="00EE6CEA" w:rsidRPr="00FA10E2" w:rsidRDefault="00EE6CEA" w:rsidP="00EE6CEA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  <w:r w:rsidRPr="00FA10E2">
              <w:rPr>
                <w:rFonts w:ascii="Times New Roman" w:hAnsi="Times New Roman" w:cs="Times New Roman"/>
                <w:color w:val="131313"/>
                <w:kern w:val="0"/>
                <w:szCs w:val="21"/>
              </w:rPr>
              <w:t>rs2427422</w:t>
            </w:r>
          </w:p>
        </w:tc>
        <w:tc>
          <w:tcPr>
            <w:tcW w:w="0" w:type="auto"/>
            <w:tcBorders>
              <w:top w:val="nil"/>
            </w:tcBorders>
          </w:tcPr>
          <w:p w:rsidR="00EE6CEA" w:rsidRPr="00FA10E2" w:rsidRDefault="00EE6CEA" w:rsidP="00EE6CEA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313"/>
                <w:kern w:val="0"/>
                <w:szCs w:val="21"/>
              </w:rPr>
              <w:t>GG</w:t>
            </w:r>
          </w:p>
        </w:tc>
        <w:tc>
          <w:tcPr>
            <w:tcW w:w="0" w:type="auto"/>
            <w:tcBorders>
              <w:top w:val="nil"/>
            </w:tcBorders>
          </w:tcPr>
          <w:p w:rsidR="00EE6CEA" w:rsidRPr="00FA10E2" w:rsidRDefault="00EE6CEA" w:rsidP="00EE6CEA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313"/>
                <w:kern w:val="0"/>
                <w:szCs w:val="21"/>
              </w:rPr>
              <w:t>222(53.9%)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EE6CEA" w:rsidRPr="00FA10E2" w:rsidRDefault="00EE6CEA" w:rsidP="00EE6CEA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313"/>
                <w:kern w:val="0"/>
                <w:szCs w:val="21"/>
              </w:rPr>
              <w:t>1.847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EE6CEA" w:rsidRPr="00FA10E2" w:rsidRDefault="00EE6CEA" w:rsidP="00EE6CEA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313"/>
                <w:kern w:val="0"/>
                <w:szCs w:val="21"/>
              </w:rPr>
              <w:t>0.174</w:t>
            </w:r>
          </w:p>
        </w:tc>
      </w:tr>
      <w:tr w:rsidR="00EE6CEA" w:rsidRPr="00FA10E2" w:rsidTr="00EE6CEA">
        <w:trPr>
          <w:jc w:val="center"/>
        </w:trPr>
        <w:tc>
          <w:tcPr>
            <w:tcW w:w="0" w:type="auto"/>
            <w:vMerge/>
          </w:tcPr>
          <w:p w:rsidR="00EE6CEA" w:rsidRPr="00FA10E2" w:rsidRDefault="00EE6CEA" w:rsidP="00EE6CEA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</w:p>
        </w:tc>
        <w:tc>
          <w:tcPr>
            <w:tcW w:w="0" w:type="auto"/>
          </w:tcPr>
          <w:p w:rsidR="00EE6CEA" w:rsidRPr="00FA10E2" w:rsidRDefault="00EE6CEA" w:rsidP="00EE6CEA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313"/>
                <w:kern w:val="0"/>
                <w:szCs w:val="21"/>
              </w:rPr>
              <w:t>AG</w:t>
            </w:r>
          </w:p>
        </w:tc>
        <w:tc>
          <w:tcPr>
            <w:tcW w:w="0" w:type="auto"/>
          </w:tcPr>
          <w:p w:rsidR="00EE6CEA" w:rsidRPr="00FA10E2" w:rsidRDefault="00EE6CEA" w:rsidP="00EE6CEA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313"/>
                <w:kern w:val="0"/>
                <w:szCs w:val="21"/>
              </w:rPr>
              <w:t>168(40.8%)</w:t>
            </w:r>
          </w:p>
        </w:tc>
        <w:tc>
          <w:tcPr>
            <w:tcW w:w="0" w:type="auto"/>
            <w:vMerge/>
          </w:tcPr>
          <w:p w:rsidR="00EE6CEA" w:rsidRPr="00FA10E2" w:rsidRDefault="00EE6CEA" w:rsidP="00EE6CEA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</w:p>
        </w:tc>
        <w:tc>
          <w:tcPr>
            <w:tcW w:w="0" w:type="auto"/>
            <w:vMerge/>
          </w:tcPr>
          <w:p w:rsidR="00EE6CEA" w:rsidRPr="00FA10E2" w:rsidRDefault="00EE6CEA" w:rsidP="00EE6CEA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</w:p>
        </w:tc>
      </w:tr>
      <w:tr w:rsidR="00EE6CEA" w:rsidRPr="00FA10E2" w:rsidTr="00EE6CEA">
        <w:trPr>
          <w:jc w:val="center"/>
        </w:trPr>
        <w:tc>
          <w:tcPr>
            <w:tcW w:w="0" w:type="auto"/>
            <w:vMerge/>
          </w:tcPr>
          <w:p w:rsidR="00EE6CEA" w:rsidRPr="00FA10E2" w:rsidRDefault="00EE6CEA" w:rsidP="00EE6CEA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</w:p>
        </w:tc>
        <w:tc>
          <w:tcPr>
            <w:tcW w:w="0" w:type="auto"/>
          </w:tcPr>
          <w:p w:rsidR="00EE6CEA" w:rsidRPr="00FA10E2" w:rsidRDefault="00EE6CEA" w:rsidP="00EE6CEA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313"/>
                <w:kern w:val="0"/>
                <w:szCs w:val="21"/>
              </w:rPr>
              <w:t>AA</w:t>
            </w:r>
          </w:p>
        </w:tc>
        <w:tc>
          <w:tcPr>
            <w:tcW w:w="0" w:type="auto"/>
          </w:tcPr>
          <w:p w:rsidR="00EE6CEA" w:rsidRPr="00FA10E2" w:rsidRDefault="00EE6CEA" w:rsidP="00EE6CEA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313"/>
                <w:kern w:val="0"/>
                <w:szCs w:val="21"/>
              </w:rPr>
              <w:t>22(5.3%)</w:t>
            </w:r>
          </w:p>
        </w:tc>
        <w:tc>
          <w:tcPr>
            <w:tcW w:w="0" w:type="auto"/>
            <w:vMerge/>
          </w:tcPr>
          <w:p w:rsidR="00EE6CEA" w:rsidRPr="00FA10E2" w:rsidRDefault="00EE6CEA" w:rsidP="00EE6CEA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</w:p>
        </w:tc>
        <w:tc>
          <w:tcPr>
            <w:tcW w:w="0" w:type="auto"/>
            <w:vMerge/>
          </w:tcPr>
          <w:p w:rsidR="00EE6CEA" w:rsidRPr="00FA10E2" w:rsidRDefault="00EE6CEA" w:rsidP="00EE6CEA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</w:p>
        </w:tc>
      </w:tr>
    </w:tbl>
    <w:p w:rsidR="00744A50" w:rsidRPr="005944B8" w:rsidRDefault="00744A50" w:rsidP="000E73AE">
      <w:pPr>
        <w:jc w:val="left"/>
        <w:rPr>
          <w:rFonts w:ascii="Times New Roman" w:hAnsi="Times New Roman" w:cs="Times New Roman"/>
          <w:color w:val="131313"/>
          <w:kern w:val="0"/>
          <w:szCs w:val="21"/>
        </w:rPr>
      </w:pPr>
    </w:p>
    <w:sectPr w:rsidR="00744A50" w:rsidRPr="005944B8" w:rsidSect="00B4763C">
      <w:pgSz w:w="11906" w:h="16838"/>
      <w:pgMar w:top="680" w:right="567" w:bottom="68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4C5D" w:rsidRDefault="00964C5D" w:rsidP="00A44006">
      <w:r>
        <w:separator/>
      </w:r>
    </w:p>
  </w:endnote>
  <w:endnote w:type="continuationSeparator" w:id="0">
    <w:p w:rsidR="00964C5D" w:rsidRDefault="00964C5D" w:rsidP="00A4400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4C5D" w:rsidRDefault="00964C5D" w:rsidP="00A44006">
      <w:r>
        <w:separator/>
      </w:r>
    </w:p>
  </w:footnote>
  <w:footnote w:type="continuationSeparator" w:id="0">
    <w:p w:rsidR="00964C5D" w:rsidRDefault="00964C5D" w:rsidP="00A4400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34641"/>
    <w:rsid w:val="00045A30"/>
    <w:rsid w:val="00055C38"/>
    <w:rsid w:val="00062E8A"/>
    <w:rsid w:val="000E73AE"/>
    <w:rsid w:val="00102AC4"/>
    <w:rsid w:val="0012282D"/>
    <w:rsid w:val="0013638C"/>
    <w:rsid w:val="00143200"/>
    <w:rsid w:val="00164623"/>
    <w:rsid w:val="0016763D"/>
    <w:rsid w:val="00181EDB"/>
    <w:rsid w:val="001E000C"/>
    <w:rsid w:val="001E2E49"/>
    <w:rsid w:val="0021514D"/>
    <w:rsid w:val="002715E5"/>
    <w:rsid w:val="002902D3"/>
    <w:rsid w:val="00345D70"/>
    <w:rsid w:val="00383123"/>
    <w:rsid w:val="003838AC"/>
    <w:rsid w:val="00393EBA"/>
    <w:rsid w:val="003A76BD"/>
    <w:rsid w:val="00466DBC"/>
    <w:rsid w:val="004A5183"/>
    <w:rsid w:val="004B74DE"/>
    <w:rsid w:val="004D3B33"/>
    <w:rsid w:val="004F5CC8"/>
    <w:rsid w:val="00520142"/>
    <w:rsid w:val="00521036"/>
    <w:rsid w:val="00521B38"/>
    <w:rsid w:val="00536831"/>
    <w:rsid w:val="00551D39"/>
    <w:rsid w:val="00570D55"/>
    <w:rsid w:val="00583242"/>
    <w:rsid w:val="005944B8"/>
    <w:rsid w:val="005B1F39"/>
    <w:rsid w:val="005E07BE"/>
    <w:rsid w:val="005E64B4"/>
    <w:rsid w:val="00694621"/>
    <w:rsid w:val="00696EE1"/>
    <w:rsid w:val="006A1827"/>
    <w:rsid w:val="006E7332"/>
    <w:rsid w:val="006E774D"/>
    <w:rsid w:val="00731D05"/>
    <w:rsid w:val="00734641"/>
    <w:rsid w:val="00744A50"/>
    <w:rsid w:val="00750FF6"/>
    <w:rsid w:val="007759DF"/>
    <w:rsid w:val="0082174A"/>
    <w:rsid w:val="00833A2E"/>
    <w:rsid w:val="0085093D"/>
    <w:rsid w:val="00893EE4"/>
    <w:rsid w:val="008A048C"/>
    <w:rsid w:val="008C6A5F"/>
    <w:rsid w:val="00920D8E"/>
    <w:rsid w:val="00964C5D"/>
    <w:rsid w:val="00A44006"/>
    <w:rsid w:val="00A76CC0"/>
    <w:rsid w:val="00A82F11"/>
    <w:rsid w:val="00AA055B"/>
    <w:rsid w:val="00AB3219"/>
    <w:rsid w:val="00AB4DC0"/>
    <w:rsid w:val="00AC6088"/>
    <w:rsid w:val="00B01BF3"/>
    <w:rsid w:val="00B43DD6"/>
    <w:rsid w:val="00B4763C"/>
    <w:rsid w:val="00B702CB"/>
    <w:rsid w:val="00B83426"/>
    <w:rsid w:val="00C10232"/>
    <w:rsid w:val="00C1389B"/>
    <w:rsid w:val="00C351E0"/>
    <w:rsid w:val="00C60E29"/>
    <w:rsid w:val="00C63989"/>
    <w:rsid w:val="00C67F82"/>
    <w:rsid w:val="00C95F89"/>
    <w:rsid w:val="00CD11AD"/>
    <w:rsid w:val="00CE5AE4"/>
    <w:rsid w:val="00CF2CDB"/>
    <w:rsid w:val="00D0236C"/>
    <w:rsid w:val="00D958CC"/>
    <w:rsid w:val="00DB0BA2"/>
    <w:rsid w:val="00E23C79"/>
    <w:rsid w:val="00E322C6"/>
    <w:rsid w:val="00E8597B"/>
    <w:rsid w:val="00E8623C"/>
    <w:rsid w:val="00EC7139"/>
    <w:rsid w:val="00EE6CEA"/>
    <w:rsid w:val="00F507EB"/>
    <w:rsid w:val="00F65342"/>
    <w:rsid w:val="00F70748"/>
    <w:rsid w:val="00F81DEE"/>
    <w:rsid w:val="00FA10E2"/>
    <w:rsid w:val="00FD7D8F"/>
    <w:rsid w:val="1D89762D"/>
    <w:rsid w:val="1F1169D8"/>
    <w:rsid w:val="2C653B6D"/>
    <w:rsid w:val="3A565226"/>
    <w:rsid w:val="3BF722A3"/>
    <w:rsid w:val="3C4B5FBA"/>
    <w:rsid w:val="46053C48"/>
    <w:rsid w:val="4684082A"/>
    <w:rsid w:val="5BAE577B"/>
    <w:rsid w:val="65F45FFB"/>
    <w:rsid w:val="6E612D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236C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023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440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44006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440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44006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50</Words>
  <Characters>285</Characters>
  <Application>Microsoft Office Word</Application>
  <DocSecurity>0</DocSecurity>
  <Lines>2</Lines>
  <Paragraphs>1</Paragraphs>
  <ScaleCrop>false</ScaleCrop>
  <Company>Microsoft</Company>
  <LinksUpToDate>false</LinksUpToDate>
  <CharactersWithSpaces>3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</dc:creator>
  <cp:lastModifiedBy>USER-</cp:lastModifiedBy>
  <cp:revision>13</cp:revision>
  <dcterms:created xsi:type="dcterms:W3CDTF">2021-09-17T14:11:00Z</dcterms:created>
  <dcterms:modified xsi:type="dcterms:W3CDTF">2021-10-10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